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E2FE3" w14:textId="2E85002F" w:rsidR="00E328D9" w:rsidRPr="00676657" w:rsidRDefault="002F3EB6" w:rsidP="00E328D9">
      <w:pPr>
        <w:jc w:val="left"/>
        <w:rPr>
          <w:b/>
          <w:bCs/>
          <w:color w:val="FF0000"/>
          <w:sz w:val="28"/>
          <w:szCs w:val="28"/>
        </w:rPr>
      </w:pPr>
      <w:r w:rsidRPr="00676657">
        <w:rPr>
          <w:b/>
          <w:bCs/>
          <w:color w:val="FF0000"/>
          <w:sz w:val="28"/>
          <w:szCs w:val="28"/>
        </w:rPr>
        <w:t xml:space="preserve">S3 Table. Results of polynomial regression modeling of the developmental trajectories of the rostrum and genu in chimpanzees with </w:t>
      </w:r>
      <w:r w:rsidR="003C347C" w:rsidRPr="00676657">
        <w:rPr>
          <w:b/>
          <w:bCs/>
          <w:color w:val="FF0000"/>
          <w:sz w:val="28"/>
          <w:szCs w:val="28"/>
        </w:rPr>
        <w:t xml:space="preserve">and without </w:t>
      </w:r>
      <w:r w:rsidRPr="00676657">
        <w:rPr>
          <w:b/>
          <w:bCs/>
          <w:color w:val="FF0000"/>
          <w:sz w:val="28"/>
          <w:szCs w:val="28"/>
        </w:rPr>
        <w:t>Pico’s data.</w:t>
      </w:r>
    </w:p>
    <w:p w14:paraId="255008D5" w14:textId="35A984C9" w:rsidR="006C38F3" w:rsidRPr="00A27F4B" w:rsidRDefault="006C38F3" w:rsidP="00E328D9">
      <w:pPr>
        <w:jc w:val="left"/>
        <w:rPr>
          <w:b/>
          <w:bCs/>
          <w:color w:val="000000" w:themeColor="text1"/>
          <w:sz w:val="28"/>
          <w:szCs w:val="28"/>
          <w:highlight w:val="yellow"/>
        </w:rPr>
      </w:pPr>
    </w:p>
    <w:tbl>
      <w:tblPr>
        <w:tblW w:w="93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390"/>
        <w:gridCol w:w="1275"/>
        <w:gridCol w:w="993"/>
        <w:gridCol w:w="992"/>
        <w:gridCol w:w="1770"/>
      </w:tblGrid>
      <w:tr w:rsidR="00A27F4B" w:rsidRPr="00A27F4B" w14:paraId="7474B56A" w14:textId="77777777" w:rsidTr="00AE24DE">
        <w:trPr>
          <w:trHeight w:val="878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E684CE" w14:textId="00B34621" w:rsidR="00345706" w:rsidRPr="00A27F4B" w:rsidRDefault="00345706" w:rsidP="00A130F5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81E253" w14:textId="39A5D2C8" w:rsidR="00345706" w:rsidRPr="00A27F4B" w:rsidRDefault="00D02C8D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D45E00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Best fitting mode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26E34A" w14:textId="77777777" w:rsidR="00345706" w:rsidRPr="00A27F4B" w:rsidRDefault="00345706" w:rsidP="00A130F5">
            <w:pPr>
              <w:jc w:val="left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i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EA7E0D" w14:textId="77777777" w:rsidR="00345706" w:rsidRPr="00A27F4B" w:rsidRDefault="00345706" w:rsidP="00A130F5">
            <w:pPr>
              <w:jc w:val="left"/>
              <w:rPr>
                <w:bCs/>
                <w:i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i/>
                <w:color w:val="000000" w:themeColor="text1"/>
                <w:sz w:val="24"/>
                <w:szCs w:val="24"/>
              </w:rPr>
              <w:t>R</w:t>
            </w:r>
            <w:r w:rsidRPr="00A27F4B">
              <w:rPr>
                <w:i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F28F6B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sig</w:t>
            </w:r>
          </w:p>
        </w:tc>
      </w:tr>
      <w:tr w:rsidR="00A27F4B" w:rsidRPr="00A27F4B" w14:paraId="6D04FFB7" w14:textId="77777777" w:rsidTr="00AE24DE">
        <w:trPr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C609088" w14:textId="2C47AE22" w:rsidR="00345706" w:rsidRPr="00A27F4B" w:rsidRDefault="00FD427F" w:rsidP="00FD427F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C</w:t>
            </w:r>
            <w:r w:rsidR="00544CE2" w:rsidRPr="00A27F4B">
              <w:rPr>
                <w:bCs/>
                <w:color w:val="000000" w:themeColor="text1"/>
                <w:sz w:val="24"/>
                <w:szCs w:val="24"/>
              </w:rPr>
              <w:t xml:space="preserve">himpanzee </w:t>
            </w:r>
            <w:r w:rsidR="00C65A16" w:rsidRPr="00A27F4B">
              <w:rPr>
                <w:bCs/>
                <w:color w:val="000000" w:themeColor="text1"/>
                <w:sz w:val="24"/>
                <w:szCs w:val="24"/>
              </w:rPr>
              <w:t xml:space="preserve">data </w:t>
            </w:r>
            <w:r w:rsidRPr="00A27F4B">
              <w:rPr>
                <w:bCs/>
                <w:color w:val="000000" w:themeColor="text1"/>
                <w:sz w:val="24"/>
                <w:szCs w:val="24"/>
              </w:rPr>
              <w:t xml:space="preserve">sample </w:t>
            </w:r>
            <w:r w:rsidR="00D02C8D" w:rsidRPr="00A27F4B">
              <w:rPr>
                <w:bCs/>
                <w:color w:val="000000" w:themeColor="text1"/>
                <w:sz w:val="24"/>
                <w:szCs w:val="24"/>
              </w:rPr>
              <w:t>with Pico</w:t>
            </w:r>
            <w:r w:rsidR="00C65A16" w:rsidRPr="00A27F4B">
              <w:rPr>
                <w:bCs/>
                <w:color w:val="000000" w:themeColor="text1"/>
                <w:sz w:val="24"/>
                <w:szCs w:val="24"/>
              </w:rPr>
              <w:t xml:space="preserve"> data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auto"/>
          </w:tcPr>
          <w:p w14:paraId="5F957B82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Rostrum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04B01CB9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Cubic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734A874C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15.2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D356141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auto" w:fill="auto"/>
          </w:tcPr>
          <w:p w14:paraId="53E0AACB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color w:val="000000" w:themeColor="text1"/>
                <w:sz w:val="24"/>
                <w:szCs w:val="24"/>
              </w:rPr>
              <w:t>2.18</w:t>
            </w:r>
            <w:r w:rsidRPr="00A27F4B">
              <w:rPr>
                <w:bCs/>
                <w:color w:val="000000" w:themeColor="text1"/>
                <w:sz w:val="24"/>
                <w:szCs w:val="24"/>
              </w:rPr>
              <w:t>×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</w:rPr>
              <w:t>10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  <w:vertAlign w:val="superscript"/>
              </w:rPr>
              <w:t>−5</w:t>
            </w:r>
          </w:p>
        </w:tc>
      </w:tr>
      <w:tr w:rsidR="00A27F4B" w:rsidRPr="00A27F4B" w14:paraId="175F8D69" w14:textId="77777777" w:rsidTr="00D02C8D">
        <w:trPr>
          <w:trHeight w:val="321"/>
          <w:jc w:val="center"/>
        </w:trPr>
        <w:tc>
          <w:tcPr>
            <w:tcW w:w="2977" w:type="dxa"/>
            <w:vMerge/>
            <w:shd w:val="clear" w:color="auto" w:fill="auto"/>
          </w:tcPr>
          <w:p w14:paraId="73D304BE" w14:textId="77777777" w:rsidR="00345706" w:rsidRPr="00A27F4B" w:rsidRDefault="00345706" w:rsidP="00A130F5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0169D135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Genu</w:t>
            </w:r>
          </w:p>
        </w:tc>
        <w:tc>
          <w:tcPr>
            <w:tcW w:w="1275" w:type="dxa"/>
            <w:shd w:val="clear" w:color="auto" w:fill="auto"/>
          </w:tcPr>
          <w:p w14:paraId="538B8C2F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Cubic</w:t>
            </w:r>
          </w:p>
        </w:tc>
        <w:tc>
          <w:tcPr>
            <w:tcW w:w="993" w:type="dxa"/>
            <w:shd w:val="clear" w:color="auto" w:fill="auto"/>
          </w:tcPr>
          <w:p w14:paraId="2B8DCE2E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66.66</w:t>
            </w:r>
          </w:p>
        </w:tc>
        <w:tc>
          <w:tcPr>
            <w:tcW w:w="992" w:type="dxa"/>
            <w:shd w:val="clear" w:color="auto" w:fill="auto"/>
          </w:tcPr>
          <w:p w14:paraId="7A2B7740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770" w:type="dxa"/>
            <w:shd w:val="clear" w:color="auto" w:fill="auto"/>
          </w:tcPr>
          <w:p w14:paraId="708AC975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color w:val="000000" w:themeColor="text1"/>
                <w:sz w:val="24"/>
                <w:szCs w:val="24"/>
              </w:rPr>
              <w:t>1.32</w:t>
            </w:r>
            <w:r w:rsidRPr="00A27F4B">
              <w:rPr>
                <w:bCs/>
                <w:color w:val="000000" w:themeColor="text1"/>
                <w:sz w:val="24"/>
                <w:szCs w:val="24"/>
              </w:rPr>
              <w:t>×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</w:rPr>
              <w:t>10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  <w:vertAlign w:val="superscript"/>
              </w:rPr>
              <w:t>−9</w:t>
            </w:r>
          </w:p>
        </w:tc>
      </w:tr>
      <w:tr w:rsidR="00A27F4B" w:rsidRPr="00A27F4B" w14:paraId="67D7B4B7" w14:textId="77777777" w:rsidTr="00D02C8D">
        <w:trPr>
          <w:jc w:val="center"/>
        </w:trPr>
        <w:tc>
          <w:tcPr>
            <w:tcW w:w="2977" w:type="dxa"/>
            <w:shd w:val="clear" w:color="auto" w:fill="auto"/>
          </w:tcPr>
          <w:p w14:paraId="47C0AB05" w14:textId="77777777" w:rsidR="00345706" w:rsidRPr="00A27F4B" w:rsidRDefault="00345706" w:rsidP="00A130F5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456DA94C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1B049138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1943C532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7F0DD50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</w:tcPr>
          <w:p w14:paraId="4E673136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</w:p>
        </w:tc>
      </w:tr>
      <w:tr w:rsidR="00A27F4B" w:rsidRPr="00A27F4B" w14:paraId="4BF31800" w14:textId="77777777" w:rsidTr="00D02C8D">
        <w:trPr>
          <w:jc w:val="center"/>
        </w:trPr>
        <w:tc>
          <w:tcPr>
            <w:tcW w:w="2977" w:type="dxa"/>
            <w:vMerge w:val="restart"/>
            <w:shd w:val="clear" w:color="auto" w:fill="auto"/>
          </w:tcPr>
          <w:p w14:paraId="593CB0FD" w14:textId="498C2D95" w:rsidR="00345706" w:rsidRPr="00A27F4B" w:rsidRDefault="00FD427F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 xml:space="preserve">Chimpanzee data sample </w:t>
            </w:r>
            <w:r w:rsidR="00D02C8D" w:rsidRPr="00A27F4B">
              <w:rPr>
                <w:bCs/>
                <w:color w:val="000000" w:themeColor="text1"/>
                <w:sz w:val="24"/>
                <w:szCs w:val="24"/>
              </w:rPr>
              <w:t>without Pico</w:t>
            </w:r>
            <w:r w:rsidR="00C65A16" w:rsidRPr="00A27F4B">
              <w:rPr>
                <w:bCs/>
                <w:color w:val="000000" w:themeColor="text1"/>
                <w:sz w:val="24"/>
                <w:szCs w:val="24"/>
              </w:rPr>
              <w:t xml:space="preserve"> data</w:t>
            </w:r>
          </w:p>
        </w:tc>
        <w:tc>
          <w:tcPr>
            <w:tcW w:w="1390" w:type="dxa"/>
            <w:shd w:val="clear" w:color="auto" w:fill="auto"/>
          </w:tcPr>
          <w:p w14:paraId="085EB1F4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Rostrum</w:t>
            </w:r>
          </w:p>
        </w:tc>
        <w:tc>
          <w:tcPr>
            <w:tcW w:w="1275" w:type="dxa"/>
            <w:shd w:val="clear" w:color="auto" w:fill="auto"/>
          </w:tcPr>
          <w:p w14:paraId="33DDA187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Cubic</w:t>
            </w:r>
          </w:p>
        </w:tc>
        <w:tc>
          <w:tcPr>
            <w:tcW w:w="993" w:type="dxa"/>
            <w:shd w:val="clear" w:color="auto" w:fill="auto"/>
          </w:tcPr>
          <w:p w14:paraId="588A813F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34.08</w:t>
            </w:r>
          </w:p>
        </w:tc>
        <w:tc>
          <w:tcPr>
            <w:tcW w:w="992" w:type="dxa"/>
            <w:shd w:val="clear" w:color="auto" w:fill="auto"/>
          </w:tcPr>
          <w:p w14:paraId="548D397C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770" w:type="dxa"/>
            <w:shd w:val="clear" w:color="auto" w:fill="auto"/>
          </w:tcPr>
          <w:p w14:paraId="48E31D97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color w:val="000000" w:themeColor="text1"/>
                <w:sz w:val="24"/>
                <w:szCs w:val="24"/>
              </w:rPr>
              <w:t>4.70</w:t>
            </w:r>
            <w:r w:rsidRPr="00A27F4B">
              <w:rPr>
                <w:bCs/>
                <w:color w:val="000000" w:themeColor="text1"/>
                <w:sz w:val="24"/>
                <w:szCs w:val="24"/>
              </w:rPr>
              <w:t>×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</w:rPr>
              <w:t>10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  <w:vertAlign w:val="superscript"/>
              </w:rPr>
              <w:t>−8</w:t>
            </w:r>
          </w:p>
        </w:tc>
      </w:tr>
      <w:tr w:rsidR="00A27F4B" w:rsidRPr="00A27F4B" w14:paraId="639E571D" w14:textId="77777777" w:rsidTr="00D02C8D">
        <w:trPr>
          <w:jc w:val="center"/>
        </w:trPr>
        <w:tc>
          <w:tcPr>
            <w:tcW w:w="2977" w:type="dxa"/>
            <w:vMerge/>
            <w:shd w:val="clear" w:color="auto" w:fill="auto"/>
          </w:tcPr>
          <w:p w14:paraId="47EC924A" w14:textId="77777777" w:rsidR="00345706" w:rsidRPr="00A27F4B" w:rsidRDefault="00345706" w:rsidP="00A130F5">
            <w:pPr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59B4F600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Genu</w:t>
            </w:r>
          </w:p>
        </w:tc>
        <w:tc>
          <w:tcPr>
            <w:tcW w:w="1275" w:type="dxa"/>
            <w:shd w:val="clear" w:color="auto" w:fill="auto"/>
          </w:tcPr>
          <w:p w14:paraId="0E4E4508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bCs/>
                <w:color w:val="000000" w:themeColor="text1"/>
                <w:sz w:val="24"/>
                <w:szCs w:val="24"/>
              </w:rPr>
              <w:t>Cubic</w:t>
            </w:r>
          </w:p>
        </w:tc>
        <w:tc>
          <w:tcPr>
            <w:tcW w:w="993" w:type="dxa"/>
            <w:shd w:val="clear" w:color="auto" w:fill="auto"/>
          </w:tcPr>
          <w:p w14:paraId="6BBAEE03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31.77</w:t>
            </w:r>
          </w:p>
        </w:tc>
        <w:tc>
          <w:tcPr>
            <w:tcW w:w="992" w:type="dxa"/>
            <w:shd w:val="clear" w:color="auto" w:fill="auto"/>
          </w:tcPr>
          <w:p w14:paraId="7D49EC70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rFonts w:eastAsia="MS PGothic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770" w:type="dxa"/>
            <w:shd w:val="clear" w:color="auto" w:fill="auto"/>
          </w:tcPr>
          <w:p w14:paraId="18006E90" w14:textId="77777777" w:rsidR="00345706" w:rsidRPr="00A27F4B" w:rsidRDefault="00345706" w:rsidP="00A130F5">
            <w:pPr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A27F4B">
              <w:rPr>
                <w:color w:val="000000" w:themeColor="text1"/>
                <w:sz w:val="24"/>
                <w:szCs w:val="24"/>
              </w:rPr>
              <w:t>3.42</w:t>
            </w:r>
            <w:r w:rsidRPr="00A27F4B">
              <w:rPr>
                <w:bCs/>
                <w:color w:val="000000" w:themeColor="text1"/>
                <w:sz w:val="24"/>
                <w:szCs w:val="24"/>
              </w:rPr>
              <w:t>×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</w:rPr>
              <w:t>10</w:t>
            </w:r>
            <w:r w:rsidRPr="00A27F4B">
              <w:rPr>
                <w:rFonts w:eastAsia="ヒラギノ角ゴ ProN W3"/>
                <w:color w:val="000000" w:themeColor="text1"/>
                <w:kern w:val="0"/>
                <w:sz w:val="24"/>
                <w:szCs w:val="24"/>
                <w:vertAlign w:val="superscript"/>
              </w:rPr>
              <w:t>−7</w:t>
            </w:r>
          </w:p>
        </w:tc>
      </w:tr>
    </w:tbl>
    <w:p w14:paraId="4357E571" w14:textId="058C5750" w:rsidR="00345706" w:rsidRDefault="00345706" w:rsidP="00E328D9">
      <w:pPr>
        <w:jc w:val="left"/>
        <w:rPr>
          <w:b/>
          <w:bCs/>
          <w:color w:val="000000" w:themeColor="text1"/>
          <w:sz w:val="28"/>
          <w:szCs w:val="28"/>
        </w:rPr>
      </w:pPr>
      <w:bookmarkStart w:id="0" w:name="_GoBack"/>
      <w:bookmarkEnd w:id="0"/>
    </w:p>
    <w:sectPr w:rsidR="00345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9F66EE" w14:textId="77777777" w:rsidR="005F6323" w:rsidRDefault="005F6323" w:rsidP="003A37FA">
      <w:r>
        <w:separator/>
      </w:r>
    </w:p>
  </w:endnote>
  <w:endnote w:type="continuationSeparator" w:id="0">
    <w:p w14:paraId="6D0AB98F" w14:textId="77777777" w:rsidR="005F6323" w:rsidRDefault="005F6323" w:rsidP="003A3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ヒラギノ角ゴ ProN W3">
    <w:altName w:val="Yu Gothic"/>
    <w:charset w:val="4E"/>
    <w:family w:val="auto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0BFC2" w14:textId="77777777" w:rsidR="005F6323" w:rsidRDefault="005F6323" w:rsidP="003A37FA">
      <w:r>
        <w:separator/>
      </w:r>
    </w:p>
  </w:footnote>
  <w:footnote w:type="continuationSeparator" w:id="0">
    <w:p w14:paraId="464A7E8C" w14:textId="77777777" w:rsidR="005F6323" w:rsidRDefault="005F6323" w:rsidP="003A3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oNotTrackMove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9"/>
    <w:rsid w:val="00004AA0"/>
    <w:rsid w:val="00040D73"/>
    <w:rsid w:val="000435A7"/>
    <w:rsid w:val="000A2143"/>
    <w:rsid w:val="000D4E5C"/>
    <w:rsid w:val="000F5905"/>
    <w:rsid w:val="00101625"/>
    <w:rsid w:val="001369D5"/>
    <w:rsid w:val="001F1E61"/>
    <w:rsid w:val="001F65F4"/>
    <w:rsid w:val="0025300B"/>
    <w:rsid w:val="002C18FE"/>
    <w:rsid w:val="002F3EB6"/>
    <w:rsid w:val="00345706"/>
    <w:rsid w:val="00367729"/>
    <w:rsid w:val="003A37FA"/>
    <w:rsid w:val="003C347C"/>
    <w:rsid w:val="003D6210"/>
    <w:rsid w:val="00483EA3"/>
    <w:rsid w:val="004A2713"/>
    <w:rsid w:val="00544CE2"/>
    <w:rsid w:val="005C732E"/>
    <w:rsid w:val="005E2C97"/>
    <w:rsid w:val="005F6323"/>
    <w:rsid w:val="006155F0"/>
    <w:rsid w:val="00676657"/>
    <w:rsid w:val="006B46BE"/>
    <w:rsid w:val="006C38F3"/>
    <w:rsid w:val="00736B8D"/>
    <w:rsid w:val="00784D1C"/>
    <w:rsid w:val="008D1FE2"/>
    <w:rsid w:val="009420D8"/>
    <w:rsid w:val="0096029C"/>
    <w:rsid w:val="00965FCD"/>
    <w:rsid w:val="009F23B2"/>
    <w:rsid w:val="00A27F4B"/>
    <w:rsid w:val="00A40282"/>
    <w:rsid w:val="00A966BB"/>
    <w:rsid w:val="00AE24DE"/>
    <w:rsid w:val="00B129A8"/>
    <w:rsid w:val="00B47261"/>
    <w:rsid w:val="00BA75B5"/>
    <w:rsid w:val="00C65A16"/>
    <w:rsid w:val="00C75756"/>
    <w:rsid w:val="00CC6C74"/>
    <w:rsid w:val="00D02C8D"/>
    <w:rsid w:val="00D60568"/>
    <w:rsid w:val="00DD1919"/>
    <w:rsid w:val="00E328D9"/>
    <w:rsid w:val="00E64C57"/>
    <w:rsid w:val="00EA760B"/>
    <w:rsid w:val="00F37179"/>
    <w:rsid w:val="00FC771A"/>
    <w:rsid w:val="00FD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6F6D22"/>
  <w15:docId w15:val="{644F3B03-ED69-4B18-B1F9-8021A296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28D9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7FA"/>
    <w:rPr>
      <w:rFonts w:ascii="Times New Roman" w:eastAsia="MS Mincho" w:hAnsi="Times New Roman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3A37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7FA"/>
    <w:rPr>
      <w:rFonts w:ascii="Times New Roman" w:eastAsia="MS Mincho" w:hAnsi="Times New Roman" w:cs="Times New Roman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4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4DE"/>
    <w:rPr>
      <w:rFonts w:ascii="Segoe UI" w:eastAsia="MS Mincho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6DE5287-81A2-49F0-89CF-C3303A48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Sakai</dc:creator>
  <cp:lastModifiedBy>Tomoko Sakai</cp:lastModifiedBy>
  <cp:revision>2</cp:revision>
  <dcterms:created xsi:type="dcterms:W3CDTF">2017-05-04T19:08:00Z</dcterms:created>
  <dcterms:modified xsi:type="dcterms:W3CDTF">2017-05-04T19:08:00Z</dcterms:modified>
</cp:coreProperties>
</file>